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D5DCB" w14:textId="45822D13" w:rsidR="00223DCA" w:rsidRPr="00764A4F" w:rsidRDefault="00223DCA" w:rsidP="00764A4F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14:paraId="2012B2C8" w14:textId="50EE2A59" w:rsidR="00671AF9" w:rsidRPr="00223DCA" w:rsidRDefault="002E6C30" w:rsidP="00671A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3DC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71AF9" w:rsidRPr="00223DCA">
        <w:rPr>
          <w:rFonts w:ascii="Times New Roman" w:hAnsi="Times New Roman" w:cs="Times New Roman"/>
          <w:b/>
          <w:bCs/>
          <w:sz w:val="24"/>
          <w:szCs w:val="24"/>
        </w:rPr>
        <w:t xml:space="preserve">. Unadjusted and adjusted effect estimates for all primary outcomes (survey weighted). Continuous PHQ-9 scores are presented as mean differences. Results for screening positive for major depression (PHQ-9 score ≥10) are presented on both the absolute risk difference scale and relative risk ratio scale.  </w:t>
      </w:r>
    </w:p>
    <w:p w14:paraId="0C7F86E8" w14:textId="28F484BD" w:rsidR="00671AF9" w:rsidRDefault="00671AF9" w:rsidP="00D20566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2990FF1F" wp14:editId="1F8887EF">
            <wp:extent cx="6002122" cy="4813368"/>
            <wp:effectExtent l="0" t="0" r="0" b="63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7FCF8E-61D8-5099-B8D0-F55488D1D6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7FCF8E-61D8-5099-B8D0-F55488D1D6F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728" cy="4817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5096C" w14:textId="3B974801" w:rsidR="00223DCA" w:rsidRDefault="00223DCA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24A0A72" w14:textId="37B2AE46" w:rsidR="007E3841" w:rsidRDefault="007E3841" w:rsidP="00900A21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900A21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igure</w:t>
      </w:r>
      <w:r w:rsidR="00FD3711" w:rsidRPr="00900A2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00A21">
        <w:rPr>
          <w:rFonts w:ascii="Times New Roman" w:hAnsi="Times New Roman" w:cs="Times New Roman"/>
          <w:b/>
          <w:bCs/>
          <w:sz w:val="24"/>
          <w:szCs w:val="24"/>
        </w:rPr>
        <w:t>. Study Flow Diagra</w:t>
      </w:r>
      <w:r w:rsidR="00FD3D71" w:rsidRPr="00900A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D3D71">
        <w:rPr>
          <w:rFonts w:cstheme="minorHAnsi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117E33A" wp14:editId="47D6DFB2">
            <wp:extent cx="4976313" cy="78450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266" cy="7863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B1C5FE" w14:textId="1C60ED46" w:rsidR="00FD3D71" w:rsidRPr="00900A21" w:rsidRDefault="00FD3D71" w:rsidP="00FD3D7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0A21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igure 2. Item-level Frequencies Comparing Those With and Without SARS-CoV-2 Infection</w:t>
      </w:r>
    </w:p>
    <w:p w14:paraId="58A08402" w14:textId="64D6FC7C" w:rsidR="00FD3D71" w:rsidRDefault="00FD3D71" w:rsidP="00223DCA">
      <w:pPr>
        <w:spacing w:after="0" w:line="48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B9531ED" wp14:editId="4A199F4A">
            <wp:extent cx="6212775" cy="4437532"/>
            <wp:effectExtent l="0" t="0" r="0" b="127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EEBF49-837C-E344-BFC9-C1D445A421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EEBF49-837C-E344-BFC9-C1D445A421C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064" cy="4445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111D1" w14:textId="0C354091" w:rsidR="001D4250" w:rsidRDefault="001D425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1FAB2A5" w14:textId="0446106F" w:rsidR="001D4250" w:rsidRPr="00900A21" w:rsidRDefault="001D4250" w:rsidP="001D42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0A21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igure 3. Intent-to-Treat Sensitivity Analysis</w:t>
      </w:r>
    </w:p>
    <w:p w14:paraId="0EF12CEC" w14:textId="5B3A5742" w:rsidR="00910D04" w:rsidRPr="001D4250" w:rsidRDefault="00910D04" w:rsidP="001D4250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D56C925" wp14:editId="341FD1E9">
            <wp:extent cx="6025434" cy="4923561"/>
            <wp:effectExtent l="0" t="0" r="0" b="0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EC9254-3ECF-F362-2011-347E68F33E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EC9254-3ECF-F362-2011-347E68F33EA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505" cy="4928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10D04" w:rsidRPr="001D4250" w:rsidSect="00910D04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2FB2BA" w14:textId="77777777" w:rsidR="00623AE2" w:rsidRDefault="00623AE2" w:rsidP="00910D04">
      <w:pPr>
        <w:spacing w:after="0" w:line="240" w:lineRule="auto"/>
      </w:pPr>
      <w:r>
        <w:separator/>
      </w:r>
    </w:p>
  </w:endnote>
  <w:endnote w:type="continuationSeparator" w:id="0">
    <w:p w14:paraId="71EA8AF7" w14:textId="77777777" w:rsidR="00623AE2" w:rsidRDefault="00623AE2" w:rsidP="0091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1A5E5" w14:textId="77777777" w:rsidR="00623AE2" w:rsidRDefault="00623AE2" w:rsidP="00910D04">
      <w:pPr>
        <w:spacing w:after="0" w:line="240" w:lineRule="auto"/>
      </w:pPr>
      <w:r>
        <w:separator/>
      </w:r>
    </w:p>
  </w:footnote>
  <w:footnote w:type="continuationSeparator" w:id="0">
    <w:p w14:paraId="1AAC7F61" w14:textId="77777777" w:rsidR="00623AE2" w:rsidRDefault="00623AE2" w:rsidP="00910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5008878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5D8F2" w14:textId="4D9729A8" w:rsidR="00910D04" w:rsidRPr="00910D04" w:rsidRDefault="00910D04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10D04">
          <w:rPr>
            <w:rFonts w:ascii="Times New Roman" w:hAnsi="Times New Roman" w:cs="Times New Roman"/>
            <w:sz w:val="24"/>
            <w:szCs w:val="24"/>
          </w:rPr>
          <w:t xml:space="preserve">SARS-CoV-2 and Depression among Veterans </w:t>
        </w:r>
        <w:r w:rsidRPr="00910D0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10D0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10D0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D432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10D0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6119118" w14:textId="77777777" w:rsidR="00910D04" w:rsidRPr="00910D04" w:rsidRDefault="00910D04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tpfrv9i0w2v4e2xti5rwvapexz2vadztrf&quot;&gt;CORC PHQ-9 EndNote Library&lt;record-ids&gt;&lt;item&gt;2&lt;/item&gt;&lt;item&gt;3&lt;/item&gt;&lt;item&gt;5&lt;/item&gt;&lt;item&gt;10&lt;/item&gt;&lt;item&gt;13&lt;/item&gt;&lt;item&gt;14&lt;/item&gt;&lt;item&gt;15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30&lt;/item&gt;&lt;item&gt;31&lt;/item&gt;&lt;item&gt;111&lt;/item&gt;&lt;item&gt;113&lt;/item&gt;&lt;item&gt;166&lt;/item&gt;&lt;item&gt;167&lt;/item&gt;&lt;item&gt;168&lt;/item&gt;&lt;item&gt;192&lt;/item&gt;&lt;item&gt;305&lt;/item&gt;&lt;/record-ids&gt;&lt;/item&gt;&lt;/Libraries&gt;"/>
  </w:docVars>
  <w:rsids>
    <w:rsidRoot w:val="00D20566"/>
    <w:rsid w:val="00005835"/>
    <w:rsid w:val="000153FD"/>
    <w:rsid w:val="00022DF8"/>
    <w:rsid w:val="00022FBF"/>
    <w:rsid w:val="000255EA"/>
    <w:rsid w:val="00025AE6"/>
    <w:rsid w:val="0003582F"/>
    <w:rsid w:val="00040889"/>
    <w:rsid w:val="000518D2"/>
    <w:rsid w:val="000560DE"/>
    <w:rsid w:val="000566AA"/>
    <w:rsid w:val="0006172E"/>
    <w:rsid w:val="000714A3"/>
    <w:rsid w:val="0007216C"/>
    <w:rsid w:val="000845AD"/>
    <w:rsid w:val="000B4D0E"/>
    <w:rsid w:val="000B7A3F"/>
    <w:rsid w:val="000F1100"/>
    <w:rsid w:val="000F609D"/>
    <w:rsid w:val="00102537"/>
    <w:rsid w:val="0010374A"/>
    <w:rsid w:val="00111B7E"/>
    <w:rsid w:val="00127145"/>
    <w:rsid w:val="00143CF4"/>
    <w:rsid w:val="001548B6"/>
    <w:rsid w:val="001553BA"/>
    <w:rsid w:val="00155902"/>
    <w:rsid w:val="0017151F"/>
    <w:rsid w:val="001747A7"/>
    <w:rsid w:val="00177910"/>
    <w:rsid w:val="00182CAA"/>
    <w:rsid w:val="00197744"/>
    <w:rsid w:val="00197AFC"/>
    <w:rsid w:val="001A6555"/>
    <w:rsid w:val="001A67DB"/>
    <w:rsid w:val="001B1515"/>
    <w:rsid w:val="001B622F"/>
    <w:rsid w:val="001C17A8"/>
    <w:rsid w:val="001C1B94"/>
    <w:rsid w:val="001C1F3B"/>
    <w:rsid w:val="001C2085"/>
    <w:rsid w:val="001C4AE4"/>
    <w:rsid w:val="001C4FA7"/>
    <w:rsid w:val="001D1939"/>
    <w:rsid w:val="001D2C70"/>
    <w:rsid w:val="001D33D9"/>
    <w:rsid w:val="001D4250"/>
    <w:rsid w:val="001D781C"/>
    <w:rsid w:val="001E4E97"/>
    <w:rsid w:val="001E6604"/>
    <w:rsid w:val="001E778D"/>
    <w:rsid w:val="001F06B6"/>
    <w:rsid w:val="002012FF"/>
    <w:rsid w:val="00206563"/>
    <w:rsid w:val="00207C35"/>
    <w:rsid w:val="002100F4"/>
    <w:rsid w:val="00210D67"/>
    <w:rsid w:val="00220821"/>
    <w:rsid w:val="00223415"/>
    <w:rsid w:val="00223DCA"/>
    <w:rsid w:val="00223DCC"/>
    <w:rsid w:val="0023002C"/>
    <w:rsid w:val="00233FD2"/>
    <w:rsid w:val="00236BED"/>
    <w:rsid w:val="0024142B"/>
    <w:rsid w:val="002465C0"/>
    <w:rsid w:val="002511ED"/>
    <w:rsid w:val="00257436"/>
    <w:rsid w:val="00263927"/>
    <w:rsid w:val="00263D50"/>
    <w:rsid w:val="00267D31"/>
    <w:rsid w:val="00277F99"/>
    <w:rsid w:val="00294054"/>
    <w:rsid w:val="00296AA9"/>
    <w:rsid w:val="002A2E13"/>
    <w:rsid w:val="002A4050"/>
    <w:rsid w:val="002B15BB"/>
    <w:rsid w:val="002B3432"/>
    <w:rsid w:val="002B76E7"/>
    <w:rsid w:val="002C0072"/>
    <w:rsid w:val="002D567B"/>
    <w:rsid w:val="002D782D"/>
    <w:rsid w:val="002E12F9"/>
    <w:rsid w:val="002E3521"/>
    <w:rsid w:val="002E6C30"/>
    <w:rsid w:val="002F1E77"/>
    <w:rsid w:val="002F4011"/>
    <w:rsid w:val="002F44BF"/>
    <w:rsid w:val="002F483F"/>
    <w:rsid w:val="002F5743"/>
    <w:rsid w:val="00307FDC"/>
    <w:rsid w:val="0031003A"/>
    <w:rsid w:val="003126D1"/>
    <w:rsid w:val="00341C1B"/>
    <w:rsid w:val="00356D3F"/>
    <w:rsid w:val="00357447"/>
    <w:rsid w:val="003655A2"/>
    <w:rsid w:val="003663A0"/>
    <w:rsid w:val="00384B18"/>
    <w:rsid w:val="003873A5"/>
    <w:rsid w:val="00387B20"/>
    <w:rsid w:val="00390B49"/>
    <w:rsid w:val="003A374E"/>
    <w:rsid w:val="003A49CE"/>
    <w:rsid w:val="003A531D"/>
    <w:rsid w:val="003A78C5"/>
    <w:rsid w:val="003B2324"/>
    <w:rsid w:val="003B3D31"/>
    <w:rsid w:val="003B5231"/>
    <w:rsid w:val="003C332E"/>
    <w:rsid w:val="003C4A2F"/>
    <w:rsid w:val="003D491D"/>
    <w:rsid w:val="003D7464"/>
    <w:rsid w:val="003F661E"/>
    <w:rsid w:val="003F707B"/>
    <w:rsid w:val="003F7C4A"/>
    <w:rsid w:val="00412563"/>
    <w:rsid w:val="004166E3"/>
    <w:rsid w:val="0042295F"/>
    <w:rsid w:val="0042579C"/>
    <w:rsid w:val="00433489"/>
    <w:rsid w:val="00433BB0"/>
    <w:rsid w:val="00443480"/>
    <w:rsid w:val="00445C43"/>
    <w:rsid w:val="00446762"/>
    <w:rsid w:val="004468CA"/>
    <w:rsid w:val="00453FFB"/>
    <w:rsid w:val="00460FE9"/>
    <w:rsid w:val="004649FA"/>
    <w:rsid w:val="00466E9B"/>
    <w:rsid w:val="0047406B"/>
    <w:rsid w:val="00483F45"/>
    <w:rsid w:val="004874DE"/>
    <w:rsid w:val="0048781F"/>
    <w:rsid w:val="00491261"/>
    <w:rsid w:val="004963BB"/>
    <w:rsid w:val="004A07C4"/>
    <w:rsid w:val="004A7208"/>
    <w:rsid w:val="004B147A"/>
    <w:rsid w:val="004B17CC"/>
    <w:rsid w:val="004B35DB"/>
    <w:rsid w:val="004B772C"/>
    <w:rsid w:val="004C6813"/>
    <w:rsid w:val="004E1755"/>
    <w:rsid w:val="004E2A30"/>
    <w:rsid w:val="004E3B18"/>
    <w:rsid w:val="004E45C0"/>
    <w:rsid w:val="004E6FB2"/>
    <w:rsid w:val="004F6544"/>
    <w:rsid w:val="00505CB0"/>
    <w:rsid w:val="005078B5"/>
    <w:rsid w:val="0051148B"/>
    <w:rsid w:val="00523498"/>
    <w:rsid w:val="00527166"/>
    <w:rsid w:val="005313FD"/>
    <w:rsid w:val="0053217F"/>
    <w:rsid w:val="00532F23"/>
    <w:rsid w:val="0053601A"/>
    <w:rsid w:val="0055664D"/>
    <w:rsid w:val="005575D5"/>
    <w:rsid w:val="00560CAF"/>
    <w:rsid w:val="00563B37"/>
    <w:rsid w:val="005814A8"/>
    <w:rsid w:val="00590AF9"/>
    <w:rsid w:val="00591B5A"/>
    <w:rsid w:val="00592A0E"/>
    <w:rsid w:val="00593402"/>
    <w:rsid w:val="005B1DC0"/>
    <w:rsid w:val="005B2DE2"/>
    <w:rsid w:val="005D0E9F"/>
    <w:rsid w:val="005D3121"/>
    <w:rsid w:val="005D70A1"/>
    <w:rsid w:val="005E614A"/>
    <w:rsid w:val="00603C24"/>
    <w:rsid w:val="00604073"/>
    <w:rsid w:val="0061622F"/>
    <w:rsid w:val="006172C9"/>
    <w:rsid w:val="00623AE2"/>
    <w:rsid w:val="00623B43"/>
    <w:rsid w:val="00625353"/>
    <w:rsid w:val="00633CEF"/>
    <w:rsid w:val="006359DD"/>
    <w:rsid w:val="00640C0C"/>
    <w:rsid w:val="00647701"/>
    <w:rsid w:val="00650E53"/>
    <w:rsid w:val="00654A9C"/>
    <w:rsid w:val="00656432"/>
    <w:rsid w:val="00667DAB"/>
    <w:rsid w:val="00670E7E"/>
    <w:rsid w:val="00671AF9"/>
    <w:rsid w:val="00671EA1"/>
    <w:rsid w:val="0067382E"/>
    <w:rsid w:val="00675689"/>
    <w:rsid w:val="00680AF7"/>
    <w:rsid w:val="00695B80"/>
    <w:rsid w:val="00697FA1"/>
    <w:rsid w:val="006A15C3"/>
    <w:rsid w:val="006A2363"/>
    <w:rsid w:val="006B7750"/>
    <w:rsid w:val="006D056E"/>
    <w:rsid w:val="006D3283"/>
    <w:rsid w:val="006D4895"/>
    <w:rsid w:val="006D72CA"/>
    <w:rsid w:val="006D7CFA"/>
    <w:rsid w:val="006E3BF2"/>
    <w:rsid w:val="006F16D8"/>
    <w:rsid w:val="007018E8"/>
    <w:rsid w:val="00702F78"/>
    <w:rsid w:val="00704EE1"/>
    <w:rsid w:val="0071007A"/>
    <w:rsid w:val="007225D7"/>
    <w:rsid w:val="00725825"/>
    <w:rsid w:val="007320FB"/>
    <w:rsid w:val="00737B96"/>
    <w:rsid w:val="007407D8"/>
    <w:rsid w:val="00747822"/>
    <w:rsid w:val="00754F0C"/>
    <w:rsid w:val="00755C9F"/>
    <w:rsid w:val="00764A4F"/>
    <w:rsid w:val="00791AF2"/>
    <w:rsid w:val="00793A84"/>
    <w:rsid w:val="007945A5"/>
    <w:rsid w:val="00796100"/>
    <w:rsid w:val="007A4783"/>
    <w:rsid w:val="007A6267"/>
    <w:rsid w:val="007B3357"/>
    <w:rsid w:val="007B388C"/>
    <w:rsid w:val="007B5094"/>
    <w:rsid w:val="007C3673"/>
    <w:rsid w:val="007C7B4C"/>
    <w:rsid w:val="007D561E"/>
    <w:rsid w:val="007E3841"/>
    <w:rsid w:val="007F4D56"/>
    <w:rsid w:val="0080335B"/>
    <w:rsid w:val="00803988"/>
    <w:rsid w:val="0080568C"/>
    <w:rsid w:val="00805817"/>
    <w:rsid w:val="00807DC3"/>
    <w:rsid w:val="00814097"/>
    <w:rsid w:val="00820AAA"/>
    <w:rsid w:val="00820E33"/>
    <w:rsid w:val="00825537"/>
    <w:rsid w:val="008318EC"/>
    <w:rsid w:val="00856034"/>
    <w:rsid w:val="00863C5E"/>
    <w:rsid w:val="00870362"/>
    <w:rsid w:val="00877300"/>
    <w:rsid w:val="008775D0"/>
    <w:rsid w:val="008821D0"/>
    <w:rsid w:val="008849AF"/>
    <w:rsid w:val="00885A95"/>
    <w:rsid w:val="00893A7D"/>
    <w:rsid w:val="008A271B"/>
    <w:rsid w:val="008B3183"/>
    <w:rsid w:val="008C3551"/>
    <w:rsid w:val="008C58C3"/>
    <w:rsid w:val="008C7931"/>
    <w:rsid w:val="008D4932"/>
    <w:rsid w:val="008E06A0"/>
    <w:rsid w:val="008E09DA"/>
    <w:rsid w:val="008E119D"/>
    <w:rsid w:val="008E3780"/>
    <w:rsid w:val="008E609B"/>
    <w:rsid w:val="008E6887"/>
    <w:rsid w:val="008F1B44"/>
    <w:rsid w:val="00900A21"/>
    <w:rsid w:val="00910D04"/>
    <w:rsid w:val="0091565B"/>
    <w:rsid w:val="00917645"/>
    <w:rsid w:val="00920660"/>
    <w:rsid w:val="00920EC8"/>
    <w:rsid w:val="00925344"/>
    <w:rsid w:val="00940654"/>
    <w:rsid w:val="009503E5"/>
    <w:rsid w:val="00952307"/>
    <w:rsid w:val="00955B50"/>
    <w:rsid w:val="00962600"/>
    <w:rsid w:val="009726A9"/>
    <w:rsid w:val="00977F34"/>
    <w:rsid w:val="00985057"/>
    <w:rsid w:val="00997F30"/>
    <w:rsid w:val="009B2B15"/>
    <w:rsid w:val="009B3243"/>
    <w:rsid w:val="009B5AD7"/>
    <w:rsid w:val="009B78BA"/>
    <w:rsid w:val="009C1836"/>
    <w:rsid w:val="009C1919"/>
    <w:rsid w:val="009D1761"/>
    <w:rsid w:val="009D3C4E"/>
    <w:rsid w:val="009E0684"/>
    <w:rsid w:val="009E2388"/>
    <w:rsid w:val="009E6E1C"/>
    <w:rsid w:val="009F1D9E"/>
    <w:rsid w:val="00A12F3A"/>
    <w:rsid w:val="00A15ABA"/>
    <w:rsid w:val="00A250BD"/>
    <w:rsid w:val="00A264AA"/>
    <w:rsid w:val="00A34359"/>
    <w:rsid w:val="00A34A1D"/>
    <w:rsid w:val="00A351A4"/>
    <w:rsid w:val="00A37376"/>
    <w:rsid w:val="00A37C5E"/>
    <w:rsid w:val="00A42A6A"/>
    <w:rsid w:val="00A430C5"/>
    <w:rsid w:val="00A500A7"/>
    <w:rsid w:val="00A529B5"/>
    <w:rsid w:val="00A53E51"/>
    <w:rsid w:val="00A6049E"/>
    <w:rsid w:val="00A63961"/>
    <w:rsid w:val="00A65B2D"/>
    <w:rsid w:val="00A67E05"/>
    <w:rsid w:val="00A72670"/>
    <w:rsid w:val="00A7690C"/>
    <w:rsid w:val="00AA2234"/>
    <w:rsid w:val="00AA4B14"/>
    <w:rsid w:val="00AA5C6A"/>
    <w:rsid w:val="00AB48C5"/>
    <w:rsid w:val="00AB624F"/>
    <w:rsid w:val="00AC1A03"/>
    <w:rsid w:val="00AD3039"/>
    <w:rsid w:val="00AD46AB"/>
    <w:rsid w:val="00AE4E90"/>
    <w:rsid w:val="00AF0CF5"/>
    <w:rsid w:val="00AF5641"/>
    <w:rsid w:val="00B021AF"/>
    <w:rsid w:val="00B05767"/>
    <w:rsid w:val="00B10E2A"/>
    <w:rsid w:val="00B1648C"/>
    <w:rsid w:val="00B165B1"/>
    <w:rsid w:val="00B27812"/>
    <w:rsid w:val="00B3789E"/>
    <w:rsid w:val="00B42700"/>
    <w:rsid w:val="00B46FE0"/>
    <w:rsid w:val="00B47833"/>
    <w:rsid w:val="00B608B7"/>
    <w:rsid w:val="00B6516E"/>
    <w:rsid w:val="00B65F65"/>
    <w:rsid w:val="00B70A44"/>
    <w:rsid w:val="00B74199"/>
    <w:rsid w:val="00B810CD"/>
    <w:rsid w:val="00B82EA9"/>
    <w:rsid w:val="00BA00AD"/>
    <w:rsid w:val="00BA058F"/>
    <w:rsid w:val="00BA32A5"/>
    <w:rsid w:val="00BA67A9"/>
    <w:rsid w:val="00BB397E"/>
    <w:rsid w:val="00BC4214"/>
    <w:rsid w:val="00BD3EFE"/>
    <w:rsid w:val="00BD4327"/>
    <w:rsid w:val="00BD5403"/>
    <w:rsid w:val="00BD6AE6"/>
    <w:rsid w:val="00BD731A"/>
    <w:rsid w:val="00BE7FBB"/>
    <w:rsid w:val="00BF2CF7"/>
    <w:rsid w:val="00BF3537"/>
    <w:rsid w:val="00C03595"/>
    <w:rsid w:val="00C109B5"/>
    <w:rsid w:val="00C11DF0"/>
    <w:rsid w:val="00C36078"/>
    <w:rsid w:val="00C37461"/>
    <w:rsid w:val="00C57505"/>
    <w:rsid w:val="00C629BF"/>
    <w:rsid w:val="00C6790B"/>
    <w:rsid w:val="00C7018D"/>
    <w:rsid w:val="00C71531"/>
    <w:rsid w:val="00C76173"/>
    <w:rsid w:val="00C776CE"/>
    <w:rsid w:val="00C92163"/>
    <w:rsid w:val="00C9288E"/>
    <w:rsid w:val="00C94CAD"/>
    <w:rsid w:val="00C97EAC"/>
    <w:rsid w:val="00CB00F6"/>
    <w:rsid w:val="00CD0C42"/>
    <w:rsid w:val="00CD6013"/>
    <w:rsid w:val="00CE609A"/>
    <w:rsid w:val="00CE76DB"/>
    <w:rsid w:val="00CF1092"/>
    <w:rsid w:val="00CF60F3"/>
    <w:rsid w:val="00D07363"/>
    <w:rsid w:val="00D17AD2"/>
    <w:rsid w:val="00D202C9"/>
    <w:rsid w:val="00D20566"/>
    <w:rsid w:val="00D35FB3"/>
    <w:rsid w:val="00D44A48"/>
    <w:rsid w:val="00D44ACF"/>
    <w:rsid w:val="00D45265"/>
    <w:rsid w:val="00D525BD"/>
    <w:rsid w:val="00D54C6F"/>
    <w:rsid w:val="00D571E6"/>
    <w:rsid w:val="00D65C68"/>
    <w:rsid w:val="00D87058"/>
    <w:rsid w:val="00D87EBD"/>
    <w:rsid w:val="00D9701F"/>
    <w:rsid w:val="00DC0E09"/>
    <w:rsid w:val="00DC4623"/>
    <w:rsid w:val="00DC7C3D"/>
    <w:rsid w:val="00DD06CA"/>
    <w:rsid w:val="00DE5175"/>
    <w:rsid w:val="00DE599E"/>
    <w:rsid w:val="00DE7963"/>
    <w:rsid w:val="00DF1D06"/>
    <w:rsid w:val="00E068F9"/>
    <w:rsid w:val="00E1281D"/>
    <w:rsid w:val="00E13D82"/>
    <w:rsid w:val="00E13EA1"/>
    <w:rsid w:val="00E20359"/>
    <w:rsid w:val="00E21B53"/>
    <w:rsid w:val="00E26245"/>
    <w:rsid w:val="00E32CEB"/>
    <w:rsid w:val="00E40993"/>
    <w:rsid w:val="00E43495"/>
    <w:rsid w:val="00E46B3D"/>
    <w:rsid w:val="00E673F2"/>
    <w:rsid w:val="00E705E1"/>
    <w:rsid w:val="00E779C9"/>
    <w:rsid w:val="00E80B2B"/>
    <w:rsid w:val="00E80F2B"/>
    <w:rsid w:val="00E85F25"/>
    <w:rsid w:val="00EA58F3"/>
    <w:rsid w:val="00EB5899"/>
    <w:rsid w:val="00EB6492"/>
    <w:rsid w:val="00ED3253"/>
    <w:rsid w:val="00EE0FAF"/>
    <w:rsid w:val="00EF0D61"/>
    <w:rsid w:val="00F02116"/>
    <w:rsid w:val="00F051CB"/>
    <w:rsid w:val="00F11446"/>
    <w:rsid w:val="00F130A2"/>
    <w:rsid w:val="00F14137"/>
    <w:rsid w:val="00F23CAE"/>
    <w:rsid w:val="00F27D07"/>
    <w:rsid w:val="00F311CA"/>
    <w:rsid w:val="00F44C51"/>
    <w:rsid w:val="00F44EF7"/>
    <w:rsid w:val="00F50C57"/>
    <w:rsid w:val="00F57773"/>
    <w:rsid w:val="00F61C8B"/>
    <w:rsid w:val="00F75BA1"/>
    <w:rsid w:val="00F869D7"/>
    <w:rsid w:val="00F95489"/>
    <w:rsid w:val="00F972B7"/>
    <w:rsid w:val="00FA763E"/>
    <w:rsid w:val="00FB2BED"/>
    <w:rsid w:val="00FC2677"/>
    <w:rsid w:val="00FC4BD3"/>
    <w:rsid w:val="00FD3711"/>
    <w:rsid w:val="00FD3D71"/>
    <w:rsid w:val="00FE5562"/>
    <w:rsid w:val="00FF2288"/>
    <w:rsid w:val="00FF2324"/>
    <w:rsid w:val="00FF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1F114F"/>
  <w15:docId w15:val="{6B60E9D4-ED92-47D1-97C9-62EAEFEBD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E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E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3D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D5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63D5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63D5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E378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378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E6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72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52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93A7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1B44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82EA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82E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2E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07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6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D04"/>
  </w:style>
  <w:style w:type="paragraph" w:styleId="Footer">
    <w:name w:val="footer"/>
    <w:basedOn w:val="Normal"/>
    <w:link w:val="FooterChar"/>
    <w:uiPriority w:val="99"/>
    <w:unhideWhenUsed/>
    <w:rsid w:val="0091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0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EE5DAC5C3E04BB850700D4B918FA8" ma:contentTypeVersion="12" ma:contentTypeDescription="Create a new document." ma:contentTypeScope="" ma:versionID="8b378d4f17f137387b920bd1ab1b3dac">
  <xsd:schema xmlns:xsd="http://www.w3.org/2001/XMLSchema" xmlns:xs="http://www.w3.org/2001/XMLSchema" xmlns:p="http://schemas.microsoft.com/office/2006/metadata/properties" xmlns:ns3="5f898c3c-1a6c-47b0-8d41-c99f7bd3ab11" targetNamespace="http://schemas.microsoft.com/office/2006/metadata/properties" ma:root="true" ma:fieldsID="223ab7ff189f787f585a968acaae4624" ns3:_="">
    <xsd:import namespace="5f898c3c-1a6c-47b0-8d41-c99f7bd3ab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98c3c-1a6c-47b0-8d41-c99f7bd3ab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50976-15CF-4D0A-9D5D-18ED25C625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EAFC62-9759-44E6-9052-1EC04BF416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898c3c-1a6c-47b0-8d41-c99f7bd3ab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094809-60B9-4AEA-9404-0F1827027E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6141B4-A975-40FF-A673-3FD75706E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</Words>
  <Characters>4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ason I. (Portland) (he/him/his)</dc:creator>
  <cp:keywords/>
  <dc:description/>
  <cp:lastModifiedBy>Rhalf Dagunton</cp:lastModifiedBy>
  <cp:revision>2</cp:revision>
  <dcterms:created xsi:type="dcterms:W3CDTF">2024-03-23T03:32:00Z</dcterms:created>
  <dcterms:modified xsi:type="dcterms:W3CDTF">2024-03-2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EE5DAC5C3E04BB850700D4B918FA8</vt:lpwstr>
  </property>
  <property fmtid="{D5CDD505-2E9C-101B-9397-08002B2CF9AE}" pid="3" name="GrammarlyDocumentId">
    <vt:lpwstr>6b780b5cafe95e77669d6c904c2556d9570a9fa35944b3aaae32d66535e8cf39</vt:lpwstr>
  </property>
</Properties>
</file>